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2B6" w:rsidRPr="005412B6" w:rsidRDefault="005412B6" w:rsidP="00DC46BE">
      <w:pPr>
        <w:rPr>
          <w:rFonts w:ascii="Arial" w:hAnsi="Arial" w:cs="Arial"/>
          <w:b/>
          <w:sz w:val="28"/>
          <w:szCs w:val="28"/>
        </w:rPr>
      </w:pPr>
      <w:r w:rsidRPr="005412B6">
        <w:rPr>
          <w:rFonts w:ascii="Arial" w:hAnsi="Arial" w:cs="Arial"/>
          <w:b/>
          <w:sz w:val="28"/>
          <w:szCs w:val="28"/>
        </w:rPr>
        <w:t xml:space="preserve">File </w:t>
      </w:r>
      <w:r w:rsidR="00304B39">
        <w:rPr>
          <w:rFonts w:ascii="Arial" w:hAnsi="Arial" w:cs="Arial"/>
          <w:b/>
          <w:sz w:val="28"/>
          <w:szCs w:val="28"/>
        </w:rPr>
        <w:t>S</w:t>
      </w:r>
      <w:r w:rsidRPr="005412B6">
        <w:rPr>
          <w:rFonts w:ascii="Arial" w:hAnsi="Arial" w:cs="Arial"/>
          <w:b/>
          <w:sz w:val="28"/>
          <w:szCs w:val="28"/>
        </w:rPr>
        <w:t>2</w:t>
      </w:r>
    </w:p>
    <w:p w:rsidR="00DC46BE" w:rsidRPr="001101AD" w:rsidRDefault="006B4B90" w:rsidP="00DC46BE">
      <w:pPr>
        <w:rPr>
          <w:b/>
          <w:sz w:val="28"/>
          <w:szCs w:val="28"/>
        </w:rPr>
      </w:pPr>
      <w:proofErr w:type="spellStart"/>
      <w:r w:rsidRPr="00B97E63">
        <w:rPr>
          <w:b/>
          <w:i/>
          <w:sz w:val="28"/>
          <w:szCs w:val="28"/>
        </w:rPr>
        <w:t>Tgm</w:t>
      </w:r>
      <w:r w:rsidR="002B7FC5">
        <w:rPr>
          <w:b/>
          <w:i/>
          <w:sz w:val="28"/>
          <w:szCs w:val="28"/>
        </w:rPr>
        <w:t>R</w:t>
      </w:r>
      <w:proofErr w:type="spellEnd"/>
      <w:r w:rsidR="002B7FC5">
        <w:rPr>
          <w:b/>
          <w:i/>
          <w:sz w:val="28"/>
          <w:szCs w:val="28"/>
          <w:vertAlign w:val="superscript"/>
        </w:rPr>
        <w:t>*</w:t>
      </w:r>
      <w:r w:rsidR="00DC46BE">
        <w:rPr>
          <w:b/>
          <w:sz w:val="28"/>
          <w:szCs w:val="28"/>
        </w:rPr>
        <w:t xml:space="preserve">: 13,024 </w:t>
      </w:r>
      <w:proofErr w:type="spellStart"/>
      <w:r w:rsidR="00DC46BE">
        <w:rPr>
          <w:b/>
          <w:sz w:val="28"/>
          <w:szCs w:val="28"/>
        </w:rPr>
        <w:t>bp</w:t>
      </w:r>
      <w:proofErr w:type="spellEnd"/>
    </w:p>
    <w:p w:rsidR="00461014" w:rsidRPr="00DB1C8C" w:rsidRDefault="00DC46BE" w:rsidP="00DC46BE">
      <w:pPr>
        <w:rPr>
          <w:highlight w:val="green"/>
        </w:rPr>
      </w:pPr>
      <w:r w:rsidRPr="00CF68F8">
        <w:rPr>
          <w:highlight w:val="magenta"/>
        </w:rPr>
        <w:t>CACTACTA</w:t>
      </w:r>
      <w:r w:rsidRPr="00FC1062">
        <w:rPr>
          <w:highlight w:val="lightGray"/>
        </w:rPr>
        <w:t>GAAAATAAGGTTTTAACATCGGTTATTTAAGACTTTCAACATCGGTTATTAATTGATGTTGAAAGTACCGATGTGGAAAGTAGTATCATTAACATCGGTTTTTCAAAACCGATGTTAACTAATAAATACAACATCGGTTATTTAAATAAGCGATGTTATATGATACGAATTATGAAAAAAAATTATAAATCTATAAATTAACATCGGtTTTTTAAAAAACTGA</w:t>
      </w:r>
      <w:r w:rsidRPr="00384EBA">
        <w:t>T</w:t>
      </w:r>
      <w:r w:rsidRPr="00D06432">
        <w:rPr>
          <w:b/>
          <w:color w:val="FFFFFF" w:themeColor="background1"/>
          <w:highlight w:val="darkBlue"/>
        </w:rPr>
        <w:t>GTTGTAAGTGACATTTAACATCGGTTTTTTAAAAACCGAT</w:t>
      </w:r>
      <w:r w:rsidRPr="00D06432">
        <w:rPr>
          <w:b/>
          <w:color w:val="FFFFFF" w:themeColor="background1"/>
          <w:highlight w:val="darkYellow"/>
        </w:rPr>
        <w:t>GTTGTAAGTGACATTTAACATCGGtTTTTTaAAAAACTGAT</w:t>
      </w:r>
      <w:r w:rsidRPr="00D06432">
        <w:rPr>
          <w:b/>
          <w:color w:val="FFFFFF" w:themeColor="background1"/>
          <w:highlight w:val="darkBlue"/>
        </w:rPr>
        <w:t>GTTGTAAGTGACATTTAACATCGGTTTTTTAAAAAACCGAT</w:t>
      </w:r>
      <w:r w:rsidRPr="00384EBA">
        <w:t>GTTGTAAGTGACATTTAAT</w:t>
      </w:r>
      <w:r w:rsidRPr="00D06432">
        <w:rPr>
          <w:b/>
          <w:color w:val="FFFFFF" w:themeColor="background1"/>
          <w:highlight w:val="darkBlue"/>
        </w:rPr>
        <w:t>GTTGTAAGTAACATTTAACATCGGtTTTTTaAAAAACTGAt</w:t>
      </w:r>
      <w:r w:rsidRPr="00384EBA">
        <w:t>TTTGTAAGTGACATTTAACATCGGtTTTTTAAATAACCAAT</w:t>
      </w:r>
      <w:r w:rsidRPr="003965DE">
        <w:rPr>
          <w:b/>
          <w:color w:val="FFFFFF" w:themeColor="background1"/>
          <w:highlight w:val="darkBlue"/>
        </w:rPr>
        <w:t>GTTAAATGTGACATGTGACATCGGtTTTTTAAAAACTGAT</w:t>
      </w:r>
      <w:r w:rsidRPr="00D06432">
        <w:rPr>
          <w:b/>
          <w:color w:val="FFFFFF" w:themeColor="background1"/>
          <w:highlight w:val="darkYellow"/>
        </w:rPr>
        <w:t>GTTGTAAGTAACATTTCACATCAGtTTTTAAAAATCTGAT</w:t>
      </w:r>
      <w:r w:rsidRPr="00D06432">
        <w:rPr>
          <w:b/>
          <w:color w:val="FFFFFF" w:themeColor="background1"/>
          <w:highlight w:val="darkBlue"/>
        </w:rPr>
        <w:t>GTTGTAAGTGATATTTAACATCGGTTATTTAAATAGGCGAT</w:t>
      </w:r>
      <w:r w:rsidRPr="00384EBA">
        <w:t>GTTATATGATATGAATTATGAAGaAAAAAA</w:t>
      </w:r>
      <w:r w:rsidRPr="00D06432">
        <w:rPr>
          <w:b/>
          <w:color w:val="FFFFFF" w:themeColor="background1"/>
          <w:highlight w:val="darkBlue"/>
        </w:rPr>
        <w:t>GTTATAAATCTATAAATCAACATCGAtTTTTaAAAAACTGAT</w:t>
      </w:r>
      <w:r w:rsidRPr="00384EBA">
        <w:t>GTT</w:t>
      </w:r>
      <w:r w:rsidRPr="00D06432">
        <w:rPr>
          <w:b/>
          <w:color w:val="FFFFFF" w:themeColor="background1"/>
          <w:highlight w:val="darkYellow"/>
        </w:rPr>
        <w:t>GTTAGTGACATGTAACATCGGTTTTTAAAATAACCGAT</w:t>
      </w:r>
      <w:r w:rsidRPr="003965DE">
        <w:rPr>
          <w:b/>
          <w:color w:val="FFFFFF" w:themeColor="background1"/>
          <w:highlight w:val="darkBlue"/>
        </w:rPr>
        <w:t>GTTAAATGTGATATATGACATCGGTTTTTAAAAAACTGAT</w:t>
      </w:r>
      <w:r w:rsidRPr="00D06432">
        <w:rPr>
          <w:b/>
          <w:color w:val="FFFFFF" w:themeColor="background1"/>
          <w:highlight w:val="darkYellow"/>
        </w:rPr>
        <w:t>GTTGTAAGTGACATTTCACATCAGtTTTTTTAAAAACTGAT</w:t>
      </w:r>
      <w:r w:rsidRPr="00D06432">
        <w:rPr>
          <w:b/>
          <w:color w:val="FFFFFF" w:themeColor="background1"/>
          <w:highlight w:val="darkBlue"/>
        </w:rPr>
        <w:t>GTGAAATGTCACCTACAACATCAGtTTTTTTaAAAACCGAT</w:t>
      </w:r>
      <w:r w:rsidRPr="00D06432">
        <w:rPr>
          <w:b/>
          <w:color w:val="FFFFFF" w:themeColor="background1"/>
          <w:highlight w:val="darkYellow"/>
        </w:rPr>
        <w:t>GTTAAAAAATGTTGAGGTAGGTGACATTTAACATCAGTTTTTaAAAAAACTGAT</w:t>
      </w:r>
      <w:r w:rsidRPr="00D06432">
        <w:rPr>
          <w:b/>
          <w:color w:val="FFFFFF" w:themeColor="background1"/>
          <w:highlight w:val="darkBlue"/>
        </w:rPr>
        <w:t>GTTGTAAGTAACATTTCACATCAGtTTTTTTAAAGACCGAT</w:t>
      </w:r>
      <w:r w:rsidRPr="00FC1062">
        <w:rPr>
          <w:highlight w:val="lightGray"/>
        </w:rPr>
        <w:t>GTTGTTTTAGAAATTTATTTTTAACATGATGTCTTTTTTTCAATAAATCCCAAAAATAACCTGCAAATTTTAAAATCAGACCACACAACATATAATTTTCATTCTGTTTTGAAACAGTTTTTACCAGAAAATTCAATAAGAAATTTACTAATTACTAT</w:t>
      </w:r>
      <w:r w:rsidRPr="00332F07">
        <w:rPr>
          <w:highlight w:val="green"/>
        </w:rPr>
        <w:t>GAATTTAAAACATATTTAATGTTGAGACATGAATTGTAAATTAAGTAAGTAAATATAAACTACAATTACAAGATTGTCTAAACATCC</w:t>
      </w:r>
      <w:r w:rsidRPr="0086101F">
        <w:rPr>
          <w:highlight w:val="green"/>
        </w:rPr>
        <w:t>TAAGTTTC</w:t>
      </w:r>
      <w:r w:rsidRPr="00332F07">
        <w:rPr>
          <w:highlight w:val="green"/>
        </w:rPr>
        <w:t>ATTTTTCACTTTCAAATAGTACTTTGCCCACTGGTTGCGAAGTGCCTTCAATCTTTCTGGTTCCAATGGTCTAGGATCAGTGAAATACTGCATGATATAATAAAACATAAGTTAATAATATATTAGCAATCATAATAATATGAAATTTGGTGAATTAAAAATTACCATTTCCCAATTATTCTGGAAATTTCCTAAGATTATAGTTGACATCCAATGCATGACGTAATACCCACACTCAGTGCTTCCTTTTTGTCTATTACACTAAATACATTATGAAATTTAGATATGCAACGTTCAGTACAAATTAGTCTACACAATACTAAAATATAAGTGAAAACATATTGTTTAAATAACTTACTTTAACAACAATCCACCTAGCAGGAGTCTTGGATTTACTTTGTTGAGTATCGTCAAGTCCTTTCAAAGCACTATTGAATACAAACATAGATTCTTATTGTACATTTAAAATTTTGATTTACCTGACTAATGCTAATGCAAATATATTAAAAAACAACACTGACCTATTAATTATGCCTTTGAGGTAGTTGTCTGGCTTATTATGCAACGAACAAAACCAAATGACAACATTTTCCTTAGGCAAAATGACGACCATTTGCCAATGTGCACTGCAGTGGAGACCAATATATGTTATTATACTATTATACATTATTTAAATTCATTTGTTGAGTTTAAGTTACCCATTCAAGTAGGCTCCTAGGTACACATCTCGTTTTGAATTTTGCATCCAGTTCTTAATGTAATTTTCTGATTCAAATTGTGATTGGCCAGATCTCTGGATAGACTGTGGCTCGAGGAATCCATACACATCGATATTCCCAGCTCGCATACTTGTCTCAGTCATATGCCTATTATTGTTAACACAAAGTAAATTATGCATGAAGGTAAAACAATAAATTAGGTAACTAACAATAATCTAAATTGACTTACAGAATCCACAACTGTATAACAGATATGCTGAGACATTGACCACCATGTGCAATTTCAGACAGATCTTCATGCTTTATGTACAAGGGAAAGTTTTCATTAAATAGGCCAAACAAGGTAGCATCCCACATAACCTGCAATGGCTTCAGAAAAAGCTGTGGAATGGTCAATGTCATTAGATATAGCGGATCATCGACCTCATCATCCGGCCTATCTGCAGGTTTCGCGGGTCTCACAGCTCCCTGTTTATCCAACATAATTAATTGACATAATTTAATCACAGTAAACATTTTAATTGGAAAAATAAGCATTTAATGACACTAAAATACCTGTTCTGATAAACGCTTGACTAGATGTGTCGGCCAAGCAAGGAATGTGTTAAGAGCCTGTCCCACGACCTTAACCTCTTTAGTGGGTACAGGAATGGGAGCATCTACATCTCTAATCTCCTCAACACTAACCTTAACTTGATCATGCAGCAAAGGAATGTTGTGAATTGTTGTAGATCCCTCATAAACTCTTCCCAGGGCAACCAGGCGAGAAGGATATTCTTCAATATACAACCCACATTTGTATGAGTCACCGGTGTCTAGATCGTTCCCTGAGGGATCAACACAACTCTCCTTTGTGCTGACACGAGCAGCTGAAGGACCAACATCAGGTTCAGGAGGCAGTGCGAGTCCCTGTGATTGCATTTGGCTGAAGGATAATATTAGCCGTCGAGTGACTTTTTCTGTGATTGAATCCTCTAGTTGGTCCTTGATTTGTTGCGTCAACTGTTGCAGGTATTCGGGAGCAATGGAGGAGGTCCT</w:t>
      </w:r>
      <w:r w:rsidRPr="00332F07">
        <w:rPr>
          <w:highlight w:val="green"/>
        </w:rPr>
        <w:lastRenderedPageBreak/>
        <w:t>TGAAGCTGATCCAAAGTATTGTTTGATGGTTATACCGGCTCCTACAGCACGCACACGACCAGGGTGTTCTGGTCGCCCAATGGCAGCAGTCAGTATATCATGACGTCCATGGGTAACAAAGGAACCCTGTGAGGCCTGCTCCTCAAGCGCATCCTGTGAAGAACACATTTATTCTATACTTAATCACACAATAAAAAAATAATTACAATTATGAATTGAAAGTGACTTACAATCTTGTCAGCAATTTCCTTTGCTGCTTCAGATGTCATGTCACCAGTTTTCTTGGTGCGGGCTAGCTTCCACTTCACGTGTCGTTTGATGGGAGATGGAGGATCAATGACGGTGTCAGTGCTTCCGGATTGAGTTGCTTCCTCTAGtTTTTTCTTTCTCTTCTCATCCATCAACtTTTTTTCTAAATATTCATAAcCCCCACGAGACATCACGTGAGGGGCAGTGTTTTGTTTTTGGACAGCTTGTGCTTTTtTCGAACATTCTGTaAAAATGAaACATTAATGAAACTCATGATTACAATGTATTATAATAAGTTCATTTAAAGTTAAAAAATGAAAATCCCAAATTAGTTACCTCCCATGAAGGGTCTCTACGGCTCTGGCAAAATTGGGTCCATTTCTCCTTGCTAATGCCGTACATTTTGCATACAGTGTCATCAACACTATCCTTGTCAGCTGCAAGTGCCCATTTCGACGTCAAATCAGACTTAAACTGTCTCCACCGCTcCCCCACAGTCTGAAGTATTTTCtTTTTTGTCCTTAAATCAGATGCTTCAGGGATATCAAATTCAGCCTAACAAAGAGTAAATTAGGTTTTATTAATACTAAATTCAAATATTTGGCTAACAAACAATATGGAACATGAAATAATACATGATACCTGAATATCCTCCCATATCAAATCCTTCTGAGTAATAGGGACATGCTTCCAATTTTCGTATGTGACATCCACCTTATCACGAGCAACGATCCCTAAATATGTTCTAAATTTCTTGCTGTGGGGACCGTCTGCTTTGCCAGTAACAGGATCCACATGGACAAGGGGTCTCTCTGCCCCAACTGGTCTAGTCGCCAATAATCTTAGGCGTGAGGCCTTTCTAGTCCGCTTCAATGGTGGTGACGACGAATGCGATGTTACACCAGTAGAAGGAGGAGGAGGCGGAGGAGAGTTTGACT</w:t>
      </w:r>
      <w:r w:rsidRPr="0086101F">
        <w:rPr>
          <w:highlight w:val="green"/>
        </w:rPr>
        <w:t>GTGTAGCCAT</w:t>
      </w:r>
      <w:r w:rsidRPr="00332F07">
        <w:rPr>
          <w:highlight w:val="green"/>
        </w:rPr>
        <w:t>TTGGCTGTGAaAAAAaACATTAATTCAATATGTTATaAAAAATAAATGCGTATGAATGTAATTAAATGAATTGAAATTAAGTACAAAATAAAAAAAATTACA</w:t>
      </w:r>
      <w:r w:rsidRPr="008A3530">
        <w:rPr>
          <w:highlight w:val="green"/>
        </w:rPr>
        <w:t>T</w:t>
      </w:r>
      <w:r w:rsidRPr="0086101F">
        <w:rPr>
          <w:highlight w:val="green"/>
        </w:rPr>
        <w:t>TAGACGATGTTAAT</w:t>
      </w:r>
      <w:r w:rsidRPr="00332F07">
        <w:rPr>
          <w:highlight w:val="green"/>
        </w:rPr>
        <w:t>TAATTCTCCTTCATCGTGATCATTACGATTAGCATGAACATCGTCAGTTTCTTCTCCGATGACATTAGGTGACAATTGTGTGGACAAAGGACTAACATAAGTATCAATGTATGAATAATCATCTTCAACATTGACACCTATTGTTTTTCCATGTAAAACCACTGACCACCTTTGATCACAAGGGTCTTCGACATAAAATACTTGTTTCGCTTGTTCTGCCATAATGAAAGGATCATTCTGGTATGCGAGTTTGTTAAGATCCACCAACGTAAATCCCACATCATCGGTCTGCACACCGGTATTACTGTCAACCCACTTACATTTGAAAACACAGACAGTGAATTTGACATAGTTAAGCTCCCAAATTTCTTCAATGAAACCAAAGTAAGGGATGAAAGCTACACAAGGATTGTCATCATGTACACTAGCGAAGTGTTGAGATTCAGCCCTTAGGGTAACCCCACTGTTTTGCATTGTACtTTTTTGGTCTTGTGCTTTTGTATAGAAGGAATACTTGTTTATATCATATCCTTGCCAAGTTATAACATTTCTTTTAGGTCCATCTGCTAGCTTTCTCAACATTTCAGAAGCATTATCATCAGCCAAGATTGTGTGTTTAAACCAATCTAGGAAAGTCTTGTTATGtTTTTTCAACACTGAGTTCTTCGACAtTTTTGGATTACTTTGTTTGACTAAATTTTCATGACGAACTATGTATGGCAAAACTTCATTACTATTATTCAACACATACAAGTGAGCTTGTTGCAAATCTTCTACACTTGGAGTGATGACATGCAGTCCTCTTGAACCCTTACCTCTTACTCTTTCGTCATGCCGAGACTCGGGAAGCCCAACAGGTTTAGCTTTTTCAATGTACTCTGAA</w:t>
      </w:r>
      <w:r w:rsidRPr="0086101F">
        <w:rPr>
          <w:highlight w:val="green"/>
        </w:rPr>
        <w:t>CAAAATTCAAT</w:t>
      </w:r>
      <w:r w:rsidRPr="00332F07">
        <w:rPr>
          <w:highlight w:val="green"/>
        </w:rPr>
        <w:t>GGCTTCTTCTGCAATGTACCTTTCAACAATAGATGCTTCAGGACGGTGTAGATTTTTGGTATACCCTTTTAAGATCTTCATGTATCGCTCAACCGGATACATCCACCGCAAATAAACAGGACCACAACATTTGATTTCTCTGACTAGATGAATAATTAAGTGAACCATGATGTCAAAGAATGCAGGCGGAAAATACATCTCCAACTCACACAATATAATAGCAGCCTCATTTTCCAGTTCGTCTAACTTCACAGGATCAAGAACTTTGCTACATATAGAATTGAAGAAAAAGCACAGCCGAGTTATGGCAAGCCTGACTTTGTTAGGCAAAATGTCTCGTATGGCCACCGATAACAATTGTTGCATCAAGACGTGACAATCATGAGACTTTAAGCCTACCAACTTAAGATCCTTCAAATGCACAAGGCTCTTAATATTTGAAGAGTATCCTTGTGGAACTTTGACCCGTCGTAGGCATTGACAAAAACTGAACTTTTCCTTTCTGGACAAAGTATGACAAGCTGGAGGCAAGTATATTTTTCTACCATCAGACCTTGGATGTAACGACGCTCGAATACCCATCTCAGCTAGATCTTGACGAGTATTCAAACCATCTTTTGTCTTGCCGTGAATGTTAAGGAGCGTCCCAATGAGACTATCACATACATTTTTCTCCACATGCATAACATCAATACAATGTCTAACATCTAGATCAACCCAATACGGAAGATCAAACAAAATCGACCTTTTCTTCCATATGCAAGTCTTAtTTTTGTCTTTCTTTTGGACCTTTCCAAATATTGTATTTAGGTGTTGAACCCGCTGGAA</w:t>
      </w:r>
      <w:r w:rsidRPr="0086101F">
        <w:rPr>
          <w:b/>
          <w:highlight w:val="green"/>
        </w:rPr>
        <w:t>AATCTGGT</w:t>
      </w:r>
      <w:r w:rsidRPr="00332F07">
        <w:rPr>
          <w:highlight w:val="green"/>
        </w:rPr>
        <w:t>CATCAGTCAACGGTACCGGTGCATTTTCATGCTCTTGACTTCCATTAAATGCtTTTTTCAATCGTCGGTAAGGATGATGAGGTTTAAGAAAACGTCGATGCCTAGT</w:t>
      </w:r>
      <w:r w:rsidRPr="0086101F">
        <w:rPr>
          <w:highlight w:val="green"/>
        </w:rPr>
        <w:t>GTAAACT</w:t>
      </w:r>
      <w:r w:rsidRPr="00332F07">
        <w:rPr>
          <w:highlight w:val="green"/>
        </w:rPr>
        <w:t>GTtTTTCTTCCATGTTTCAGTTGTATGTAGCTTGTGTCTTCTTCACAGATGGGGCATGCACGATGGCCTTTAACACTG</w:t>
      </w:r>
      <w:r w:rsidRPr="00332F07">
        <w:rPr>
          <w:highlight w:val="green"/>
        </w:rPr>
        <w:lastRenderedPageBreak/>
        <w:t>TAACCGCTCAAATTCCCATATGCTGGAAAATCATTAATGGTACaAAAAAGCATTGCACGTAAATTAAATGTCTCATTTCGAAACCCATCAAACACTAAAACTCCTTCGTCCCACAACTTTGTAAGGTCTTCAATCAAGGGATTGAGATAAACATCGATGTCATTTCCTGGCTGTCTTGGGCCCGTTATCATCATAGACAACATCATGTATTTTCGTTTCATACACAACCAAGGAGGCAAATTGTAAATCACTAGCAAAACTGGCCACGAACTGTGTTGCGTGCTTAAACTGCCATATGGATTCATTCCATCAGTGGCTAGTCCAAGCCTAAGATTTCTTGCCTCTTTGCCAAAATCCGGATACAAACGGTCTATCTTCTTCCATTGCAAGGAATCAGCCGGATGACGAAGCATTCCATCACAGTTTCTCTCATTTGCATGCCATGTAAGGTCTTTTGCGTCGTCTCCATTAGCAAACATACGCTTAAACCTTGGAATGATCGGAAGATACCACAACACCTTCGCTgGGGGGCCCTTGTTTGAGTTTTCATCACTACTACACTCCTCATCATCCTTGAGTTTGTACCGTGATACCCCACACCTAGGGCATTTCGACATTTCTTGAAATTGATGTCTGTATAATATGCAATCATTCGGGCAAGCATGAATCTTCTGATACTCCATACCCATGGGACACAATATTTTCTTTGCTTGATAGTAACTTTTAGGCAATGTGTTTTCCTCTGGAAGCATGTCGTGCACTACTTGAAGCAGTGAACTAAAGCTTTTGTCACTC</w:t>
      </w:r>
      <w:r w:rsidRPr="0086101F">
        <w:rPr>
          <w:highlight w:val="green"/>
        </w:rPr>
        <w:t>CACCCATA</w:t>
      </w:r>
      <w:r w:rsidRPr="00332F07">
        <w:rPr>
          <w:highlight w:val="green"/>
        </w:rPr>
        <w:t>TCTGGCTTTGATATTAACCAGACTTAAAACTGCCGACAACAGCGTCAACGAATTCTTGCACCCCGGATACAAAGGTTTCTTTGAATCAGTTTGTAATGTATCATACATAGGGGCATGTGCTTGCTGAAAAGACTCTTGTCCAAGGTCACGAATCATATCCTCCAAGCGATCTCCCATTTCTACATCAAACGGTTCGGATTGTTGCCCACTCTGCATGTCTGTCATTTCACCATGCCATATCCACGTCGTATAATTCCTCTTAATTCCATCACACAACAGATGCTCTCGTATGTCATCCAGTATTTGTCGTCTTCCATTCAAACAATTGATGCAAGGACAATAATATTTTCCATCTTCATCCGGTTGACCTCTTTCTGAAGCAAATTGTAAGAATTGCTCGACGCCTTCCTCATATTCTGGGCTGATGCGACTTTGATTCATCCAACTTC</w:t>
      </w:r>
      <w:r w:rsidRPr="0086101F">
        <w:rPr>
          <w:highlight w:val="green"/>
        </w:rPr>
        <w:t>GATCCAT</w:t>
      </w:r>
      <w:r w:rsidRPr="00332F07">
        <w:rPr>
          <w:highlight w:val="green"/>
        </w:rPr>
        <w:t>CTAAGTAATAACTCGGTCATACTCTCAAAGTTATTCGATGCATGAAAATCTCACTtTTTT</w:t>
      </w:r>
      <w:r w:rsidRPr="00FC1062">
        <w:rPr>
          <w:highlight w:val="lightGray"/>
        </w:rPr>
        <w:t>ATTAAAGGTGTGGCCCTATCCCATTTGGCAAGACCGTCTTTTATGGTAGCTTCATACATCAGGGTTAATTCTATTTTGTTAAATTTGACAAAATTTTGGCAGCATTTCGCATTGGTCTCTAAGTACACGACATGAAATCTGTGAAATTAATTTCCCGATAATCAAGTATGCACTCAGAGAACAACTAGAAATGCATTACCAAAATTTCATCAAATTAAACAAAATAATTTTAACCTTAACACATGAATCTACCATAAAAATATCAGTCTCCCCAAACTGTCCAAACGGACAATTCAAGATTGAATACAATGATTAATGCAAACTGTCCGCAAGAATCATTGCATCCAATCTCAAACGGGAATCTAA</w:t>
      </w:r>
      <w:r w:rsidRPr="0086101F">
        <w:rPr>
          <w:highlight w:val="lightGray"/>
        </w:rPr>
        <w:t>GGTTCACTCA</w:t>
      </w:r>
      <w:r w:rsidRPr="00FC1062">
        <w:rPr>
          <w:highlight w:val="lightGray"/>
        </w:rPr>
        <w:t>TCATGAACACAATTTGTATAGCATATATCAATTGTCATTAATGGCAATGAACACGTAATAAAAATATTCATTGGTAACAAACATTTGTACCTGTGATGATGAGCAGCACGGTCCAAAATGAAAACAAGAATCAAAGAAATAACTGAATGAACACCTACATAAGACAATCTTGTGTATGATAAAAAAAAaAtGAGTAAGATTAAGTATAACAAGCGCTCAGAAGATACGAGAATAATTTATTCTAAATTATACACATAACTTCTATTACCTCTCACAAGATCACACGAGAGAT</w:t>
      </w:r>
      <w:r w:rsidRPr="00384EBA">
        <w:t>ATGTACAACTTCTAAAAAGTAGTTGCTGAATCTTATATGTATAATTAATATGTACCTTAATCCAACGCCTTCTTAACTTTGGTCTTGAACAGTAGTATATATAAATTTTCCATTGAAAAATAAAGAAAACACCCCGTTGAATGTGTCACAAATGAGCCAAAATTTGAGCCTACAATGCAATGCCAGACCGGACCATACGCTTTGTCAAATTCCTGCACATGAACATACCAGGAATACATCGTAGATAAATAAATAATTTTATCAACTGTTAAAAAATGGAGAAGAAAGAAGCACTATATTTTATAGATCTAGCTGATCAAATATAAATAAATAAACCAACTA</w:t>
      </w:r>
      <w:r w:rsidRPr="00127AA6">
        <w:rPr>
          <w:b/>
          <w:color w:val="FFFFFF" w:themeColor="background1"/>
          <w:highlight w:val="blue"/>
        </w:rPr>
        <w:t>TAATGTG</w:t>
      </w:r>
      <w:r w:rsidRPr="00384EBA">
        <w:t>AAATTATTTTAATTTAATGAAACTGACGGTGTATCACACGAGATCAAATAATTATGTTTTTTTATAAAAAAAATTATACTTTTTTTATCTCTTTCATTCTTTTTATTTCCTCCTTGCTTATCTATATTTGACAAAGTTTATGAAATAGATGTGGAATTTGGTATAGCGGTGGGCTGCGTATGGATTCTTACGAAATGATAAGTTCAAACTATTCAAATTCATTTTAAGTTTTAGTCTTTAAGCCATAAAACAATAAATTTTAGTCCTTGCACTTACATAAAAAAAGGTTTGGTAACAAGTTTTAGTGACGTAAAAAACTATTACAAAAATCTTTTCACGGAGTTAAATTGGCACaAAAAATTGTTTAAAGACTAtTTTTTTTTTTcAAAAAAAAGACAAGTATATGAATCAATTGAAAGCATAAACAAAATGATAGTCATAAGAACATATGTTGGCAGTTAACCTTAAtTTTtTTTTCAGAGCACAAATATAATTTTTACTATAGATAACTTGTCCGAATGCACAAGATGGACAGCAAAATTTTGATTAAATTAAAACAACTTCACATCAATTAATTAACATGCTTAATAGTTGATAACCTTTATCCTCTTAAAATATATTTAGACTTTCAATTTTCAATATCAGTACTCTAAACGAATCTCAATACTTTTGAGTTTTGATTCATTCTTGACTGAATACTAATTAAGAGCACTAAAAATTTCTTAGAATGCAGTATTTTCATTATTTCATCATTTAtTTTTTTCTACGTTTTTTATCATCTGTCATCGACATCCATTGAAAGATTTGTAAGCTTTAATGACCATAGTTAATTTCCTTTTCCGTCTTACCTAGTTTAGTTTTTATTCAAAATTTTGAGAATAGAACGATTCTCAAACACGTCTTTAATT</w:t>
      </w:r>
      <w:r w:rsidRPr="00384EBA">
        <w:lastRenderedPageBreak/>
        <w:t>AAAGAACATTTGCTTTGCAAAAAATAATTATTAGCAATGAACATAATTAATTTTAAAAAaACAAATAATTAAGCCTTGTCTGTTCACTGTTTTCAAACTTCAAAGAGCAAGAAATAAGCGGAATGCAGAGCAATTCATCAATGCCACCTCCGAACTCAAAATCGAGACCTAAAATTAATCAAACGGACTTCGAAATGAGTTAACCACTCGGAGACGAAGCAAAACCTTAAGCTCAAGACTCTAACaAAAACAACAATAACAACCTGCATTTAGAGAGGTATTTGCCCCAACCACAAAAAAAAGAAGCAAAGTTCAATAAGAGAGCCAAACAAAAGAGACGCAAACCTGATTGCGGTGGCGTCTCAGAGGTGTGCGGCTGCGCCGTGGTGCTGATTGCTGCAAGGGTTTTGCGTCCCAGCGCAATGCAGAGAAGCTTCTCTGCCCGATGCGAACTCCAAGAGCGAAGGGAACCCTGTCCTCCGCCACAGGTCGCTGCCGTCGATGAAGCACCCACCGTGTGCAGACCGTCGACGCTTCTCTTTTGCCGAGTGAGTGACTGAGAAAGGGTTTTGTGTGT</w:t>
      </w:r>
      <w:r w:rsidRPr="002B2B15">
        <w:t>GCCGCCGAGTGAGTGAGGAGTGATGTGTGCG</w:t>
      </w:r>
      <w:r w:rsidRPr="00384EBA">
        <w:t>CTTTAGCTATTAAAAAACAAATTACAGTAACCTTTAAATTGAAGGTGTGAATTATTATTATTATTATTATATTTTGAAACTATTTTAGCAAAAATATAAAATTGTTTGACTCGTATTTCATCGAGCAATTTGCTAAAGAGGACGTTTGATAGGAGAAAGAtTTTTTGTTTTTTAGAATCATAGGTTAAAAAATTTAGGTGGTGTTTTGTTTGATTTGCTTCTGTTTTTATTTTTTTAAAAATAGAATATAAGAGTaAAAATATTTTTGTTTCAAAtTTTTTaAAAAATATTTTATCGaAAAaTATTTTaAAAAATAGAATCAAAATTaAAAACaACAAATGTTTTTAATTTTTCTAAATAAGTGAAAATATGATAACACTTTAGAGTAtTTTTT</w:t>
      </w:r>
      <w:r w:rsidRPr="0086101F">
        <w:rPr>
          <w:caps/>
          <w:sz w:val="24"/>
          <w:szCs w:val="24"/>
        </w:rPr>
        <w:t>tgttgataaatattttttaaatcttgaaaatttaaaaataaaaattattttcaaaaaatgaaaataaaaaa</w:t>
      </w:r>
      <w:r w:rsidRPr="003D6D85">
        <w:t>taaaaaacagaaaatAAACACTCAAaTcAaGaCTCAtCTTAGaTTTTtGATGTTtGATAGGtAcTTTTAAAAATAAAATTTACGaGAAAAGATATTTtGTGaagatGTTTttAaTCAATTTTTCACGAAaTTTTTTtCCAtGgAGAGAGTTAGAAATTTTATTTTTtCAGTTtAATTTTTTtATTATAATAAAAAAaTTATATTTTTTATtAAATtATATAATATGGTAAaTAATTTAAATAATTAGTAAAAaTATGGATTCTTAGAAAaTTTATCTAATTTTTTtAATAATCAATCAAaTAAATTTGATTGATTCAAAAAAaTATAATTTTCATGTGaTGATTATTAAAAATTATGATATCGAACATGAAAAACTTCTTTACTACTGAATGTCCCTAAAAGTAaTTTTTTttCTTTTTtCTATAGTCCTTCGTTCTCAAAACTACCATCTTTTATTGTACCATATGAATGGAAATTACAATGAAAATGTTACATTTAAAaTTATT</w:t>
      </w:r>
      <w:r w:rsidRPr="002B2B15">
        <w:t>GACATGAAGGAAAGGACTCTTACTTGAGTAGCG</w:t>
      </w:r>
      <w:r w:rsidRPr="003D6D85">
        <w:t>TCCTTAAAAaTAAATACAAATATAATTTTTATTTAATTgATAAATATTAATTATtAATTTATTAATTTTtGTTAGTGAAAAATTTAAATTCACAACCTATCTCTTCTTTTCTCTCTTTtATTAATCTTTTtGGTCTCAATGGTGTGAAACTAATTTTTTTtAATTATTATAATTTATATTTTAATTCTCTTTtAATTTTTATAAAAATTAAAAAaTATATTTTTAGAGAAGTAAAATGTAAATTATAAAAaTTATAAAAaCCAAATAAGTAATTTAAATTTTTTAAGTGATTCAAATTTTAGGGTTATTAAAAAaCTACAAATCCATGAGGTTTCTGATCGCATTCTTACTGCTGAAAGTCTTAATTAACCAATTAGTCTTCAGTCTGTTGGAAGCGTTCAATCCTGTGAAGCAACAAACTGTTTGCATAATCCTGTGGTGTATTTGACATCGTAGCAATCAATGGATATGGGAAAACACAAATACGCAGCCATCAACTTTAGTCCACTCGGAATGGTCGAATGAATGCC</w:t>
      </w:r>
      <w:r w:rsidRPr="00621F71">
        <w:rPr>
          <w:highlight w:val="cyan"/>
        </w:rPr>
        <w:t>CCCACAAATCACTATTTTCTTTAAAGTAGAAAATCCTTTCTCAATTTACGTTTTAAGCTTCATTTTATGTTAGGCTGACATTGAATTGGTGCTCATAGAATATTAATTAAAAAaTTTAAAAAAAaTTATTATATAAATCACAAGAGATTATAAATACTTATCAGTATAATTTTTATTTAATATTATTGAATACTACTACCAGTATAATTTTTATTTAATTTTATTATAAATACTTATCAATCAGTTGTTTTTAAGTGTATTTTCGGTTTAGCATCTCCTAATGTAAAATCCACGATTGCAGTGAAACTGTTAATTGATTTTATTTTTTTtAATTTTTAACCAATTGACGTAGTATTTTATGTTCTTTAACGTTTTTTCTAAAATATGTATCTTTTtAACGGCATGTATTTAATATTATGCAAGAATCATATCTTAAATTAATTTTTAGAATTTTTTATAAATAACAATGATTTTATATTTATTCTGAAATATGTCCATTGAAATAAATTATTTTATCGGTCATAGAGATCTGACTAAACAATTATTTTTTTGTCTTTtCTTGGTTGAATAGTTATTATATATTTTTATGTTTAATTTTTACGAATAAAAAAaTTAATCAATCCGACCCTACACTTACTTGGATAGTAGTCACACACTACATTTGGACATTTGCAGTAGATCGATCTTTGACAAAAAAaGTTACGCAAGATTTTAATTTCTATAAAGAAATCATATAATTTTTTtATATCATTCATTAGTTAAAATTTATTATTACTACAATTTTTAGGATAACTAACATGAAAAAAATTGTACATAATAATTTATTATTAAATATTAGTGTAAAAAaTAAAATTATTAACATATACTATTTACTCTTTTTTTAGTAGCATCCACTATTTACTCTTAACACAATGCATTTGGTAATAACCAAAATATTAAATTTTACGTCCATTTGTATGTTG</w:t>
      </w:r>
      <w:r w:rsidRPr="003965DE">
        <w:rPr>
          <w:b/>
          <w:color w:val="FFFFFF" w:themeColor="background1"/>
          <w:highlight w:val="cyan"/>
        </w:rPr>
        <w:t>GT</w:t>
      </w:r>
      <w:r w:rsidRPr="003965DE">
        <w:rPr>
          <w:b/>
          <w:color w:val="FFFFFF" w:themeColor="background1"/>
          <w:highlight w:val="darkYellow"/>
        </w:rPr>
        <w:t>TAAATGTCACTTACAACATCAGTTTTTTAAAAAaCCGAT</w:t>
      </w:r>
      <w:r w:rsidRPr="003965DE">
        <w:rPr>
          <w:b/>
          <w:color w:val="FFFFFF" w:themeColor="background1"/>
          <w:highlight w:val="darkMagenta"/>
        </w:rPr>
        <w:t>GTTAAATGTCACTTACAACATCAGTTTTTtAAAAAaCCGAT</w:t>
      </w:r>
      <w:r w:rsidRPr="003965DE">
        <w:rPr>
          <w:b/>
          <w:color w:val="FFFFFF" w:themeColor="background1"/>
          <w:highlight w:val="darkYellow"/>
        </w:rPr>
        <w:t>GTTA</w:t>
      </w:r>
      <w:r w:rsidRPr="003965DE">
        <w:rPr>
          <w:b/>
          <w:color w:val="FFFFFF" w:themeColor="background1"/>
          <w:highlight w:val="darkYellow"/>
        </w:rPr>
        <w:lastRenderedPageBreak/>
        <w:t>AATGTCACTTACAACATCAGTTTTTtAAAAAaCCGAT</w:t>
      </w:r>
      <w:r w:rsidRPr="003965DE">
        <w:rPr>
          <w:b/>
          <w:color w:val="FFFFFF" w:themeColor="background1"/>
          <w:highlight w:val="darkMagenta"/>
        </w:rPr>
        <w:t>GTTAACTAATGATGTTAACATCGATTTTCCAAAAAaCcga</w:t>
      </w:r>
      <w:bookmarkStart w:id="0" w:name="_GoBack"/>
      <w:bookmarkEnd w:id="0"/>
      <w:r w:rsidRPr="003965DE">
        <w:rPr>
          <w:b/>
          <w:color w:val="FFFFFF" w:themeColor="background1"/>
          <w:highlight w:val="darkMagenta"/>
        </w:rPr>
        <w:t>T</w:t>
      </w:r>
      <w:r w:rsidRPr="003965DE">
        <w:rPr>
          <w:b/>
          <w:color w:val="FFFFFF" w:themeColor="background1"/>
          <w:highlight w:val="darkYellow"/>
        </w:rPr>
        <w:t>GTTAACGTGTATGCATTAACATCGGTTTTTtGGAAAa</w:t>
      </w:r>
      <w:r w:rsidRPr="003965DE">
        <w:rPr>
          <w:b/>
          <w:color w:val="FFFFFF" w:themeColor="background1"/>
          <w:highlight w:val="blue"/>
        </w:rPr>
        <w:t>CCGATGTTAA</w:t>
      </w:r>
      <w:r w:rsidRPr="003965DE">
        <w:rPr>
          <w:b/>
          <w:color w:val="FFFFFF" w:themeColor="background1"/>
          <w:highlight w:val="darkMagenta"/>
        </w:rPr>
        <w:t>CATATTACACGTTAACATCAGTTTTTGAAAAACCGAT</w:t>
      </w:r>
      <w:r w:rsidRPr="003965DE">
        <w:rPr>
          <w:b/>
          <w:color w:val="FFFFFF" w:themeColor="background1"/>
          <w:highlight w:val="darkYellow"/>
        </w:rPr>
        <w:t>GTTAACGTGTATGCATTAACATCGGTTTTTGGAAAaCCGAT</w:t>
      </w:r>
      <w:r w:rsidRPr="003965DE">
        <w:rPr>
          <w:b/>
          <w:color w:val="FFFFFF" w:themeColor="background1"/>
          <w:highlight w:val="darkMagenta"/>
        </w:rPr>
        <w:t>GTTAACATATTATACGTTAACATCGGTTTTTGAAAAACCGAT</w:t>
      </w:r>
      <w:r w:rsidRPr="003965DE">
        <w:rPr>
          <w:b/>
          <w:color w:val="FFFFFF" w:themeColor="background1"/>
          <w:highlight w:val="darkYellow"/>
        </w:rPr>
        <w:t>GTTAACAAATGATGTTAACATCGGTTTTCCAAAAAaCGAT</w:t>
      </w:r>
      <w:r w:rsidRPr="003965DE">
        <w:rPr>
          <w:b/>
          <w:color w:val="FFFFFF" w:themeColor="background1"/>
          <w:highlight w:val="darkMagenta"/>
        </w:rPr>
        <w:t>GTTAACATCATTAGTTAACATCGGTTTTTtGGAAAaCCGAT</w:t>
      </w:r>
      <w:r w:rsidRPr="00621F71">
        <w:rPr>
          <w:highlight w:val="cyan"/>
        </w:rPr>
        <w:t>GTTAAGAATGATACTTTATTTACAAATATGCCACCGCGTTTAACTTAACATCGGTTTTGTAAAAAACCGATGTTAATAAGCCGATGTTAAAACTACTTTTTGTAA</w:t>
      </w:r>
      <w:r w:rsidRPr="00CF68F8">
        <w:rPr>
          <w:highlight w:val="magenta"/>
        </w:rPr>
        <w:t>TAGTG</w:t>
      </w:r>
      <w:r w:rsidRPr="00CF68F8">
        <w:rPr>
          <w:highlight w:val="yellow"/>
        </w:rPr>
        <w:t>A</w:t>
      </w:r>
      <w:r w:rsidRPr="00CF68F8">
        <w:rPr>
          <w:highlight w:val="magenta"/>
        </w:rPr>
        <w:t>T</w:t>
      </w:r>
      <w:r w:rsidRPr="00CF68F8">
        <w:rPr>
          <w:highlight w:val="yellow"/>
        </w:rPr>
        <w:t>G</w:t>
      </w:r>
    </w:p>
    <w:p w:rsidR="003965DE" w:rsidRDefault="003965DE" w:rsidP="00DC46BE"/>
    <w:p w:rsidR="00C71E81" w:rsidRDefault="00C71E81" w:rsidP="00C71E81">
      <w:r w:rsidRPr="00A924F3">
        <w:rPr>
          <w:highlight w:val="green"/>
        </w:rPr>
        <w:t>&gt;Glyma05g23600</w:t>
      </w:r>
      <w:r w:rsidR="00FC1062">
        <w:t xml:space="preserve"> Homology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5079"/>
      </w:tblGrid>
      <w:tr w:rsidR="00C71E81" w:rsidRPr="00C93D25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C93D25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C71E81" w:rsidRPr="00C93D25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Pfam:</w:t>
              </w:r>
              <w:r w:rsidR="00C71E81" w:rsidRPr="00C93D2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02902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C93D25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497FBF"/>
              </w:rPr>
              <w:t>   </w:t>
            </w:r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> Ulp1 protease family, C-terminal catalytic domain</w:t>
            </w:r>
          </w:p>
        </w:tc>
      </w:tr>
      <w:tr w:rsidR="00C71E81" w:rsidRPr="00C93D25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C93D25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C71E81" w:rsidRPr="00C93D25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Pfam:</w:t>
              </w:r>
              <w:r w:rsidR="00C71E81" w:rsidRPr="00C93D2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02992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C93D25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3B044"/>
              </w:rPr>
              <w:t>   </w:t>
            </w:r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tnp2</w:t>
            </w:r>
          </w:p>
        </w:tc>
      </w:tr>
      <w:tr w:rsidR="00C71E81" w:rsidRPr="00C93D25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C93D25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C71E81" w:rsidRPr="00C93D25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Panther:</w:t>
              </w:r>
              <w:r w:rsidR="00C71E81" w:rsidRPr="00C93D2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10775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C93D25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>AC-LIKE TRANSPOSASE-RELATED</w:t>
            </w:r>
          </w:p>
        </w:tc>
      </w:tr>
      <w:tr w:rsidR="00C71E81" w:rsidRPr="00C93D25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C93D25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C71E81" w:rsidRPr="00C93D25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Panther:</w:t>
              </w:r>
              <w:r w:rsidR="00C71E81" w:rsidRPr="00C93D2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10775:SF11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C93D25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>AC-LIKE TRANSPOSASE</w:t>
            </w:r>
          </w:p>
        </w:tc>
      </w:tr>
      <w:tr w:rsidR="00C71E81" w:rsidRPr="00C93D25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C93D25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C71E81" w:rsidRPr="00C93D25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GO:</w:t>
              </w:r>
              <w:r w:rsidR="00C71E81" w:rsidRPr="00C93D2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0006508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C93D25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olysis and </w:t>
            </w:r>
            <w:proofErr w:type="spellStart"/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>peptidolysis</w:t>
            </w:r>
            <w:proofErr w:type="spellEnd"/>
          </w:p>
        </w:tc>
      </w:tr>
      <w:tr w:rsidR="00C71E81" w:rsidRPr="00C93D25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C93D25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C71E81" w:rsidRPr="00C93D25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GO:</w:t>
              </w:r>
              <w:r w:rsidR="00C71E81" w:rsidRPr="00C93D2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0008234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C93D25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D25">
              <w:rPr>
                <w:rFonts w:ascii="Times New Roman" w:eastAsia="Times New Roman" w:hAnsi="Times New Roman" w:cs="Times New Roman"/>
                <w:sz w:val="24"/>
                <w:szCs w:val="24"/>
              </w:rPr>
              <w:t>cysteine-type peptidase activity</w:t>
            </w:r>
          </w:p>
        </w:tc>
      </w:tr>
    </w:tbl>
    <w:p w:rsidR="00C71E81" w:rsidRDefault="00C71E81" w:rsidP="00DC46BE"/>
    <w:p w:rsidR="00C71E81" w:rsidRDefault="00C71E81" w:rsidP="00C71E81">
      <w:r w:rsidRPr="00FC1062">
        <w:rPr>
          <w:highlight w:val="lightGray"/>
        </w:rPr>
        <w:t>Glyma15g21480</w:t>
      </w:r>
      <w:r w:rsidR="00FC1062">
        <w:t xml:space="preserve"> Homology</w:t>
      </w:r>
      <w:r w:rsidR="006B4B90">
        <w:t xml:space="preserve"> beyond the green highlight.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3874"/>
      </w:tblGrid>
      <w:tr w:rsidR="00C71E81" w:rsidRPr="00167830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167830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="00C71E81" w:rsidRPr="00167830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Pfam:</w:t>
              </w:r>
              <w:r w:rsidR="00C71E81" w:rsidRPr="00167830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02992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167830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3B044"/>
              </w:rPr>
              <w:t>   </w:t>
            </w:r>
            <w:r w:rsidRPr="0016783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167830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1678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tnp2</w:t>
            </w:r>
          </w:p>
        </w:tc>
      </w:tr>
      <w:tr w:rsidR="00C71E81" w:rsidRPr="00167830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167830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tgtFrame="_blank" w:history="1">
              <w:r w:rsidR="00C71E81" w:rsidRPr="00167830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Panther:</w:t>
              </w:r>
              <w:r w:rsidR="00C71E81" w:rsidRPr="00167830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10775:SF11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167830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830">
              <w:rPr>
                <w:rFonts w:ascii="Times New Roman" w:eastAsia="Times New Roman" w:hAnsi="Times New Roman" w:cs="Times New Roman"/>
                <w:sz w:val="24"/>
                <w:szCs w:val="24"/>
              </w:rPr>
              <w:t>AC-LIKE TRANSPOSASE</w:t>
            </w:r>
          </w:p>
        </w:tc>
      </w:tr>
      <w:tr w:rsidR="00C71E81" w:rsidRPr="00167830" w:rsidTr="00B77B93">
        <w:trPr>
          <w:tblCellSpacing w:w="0" w:type="dxa"/>
        </w:trPr>
        <w:tc>
          <w:tcPr>
            <w:tcW w:w="0" w:type="auto"/>
            <w:vAlign w:val="center"/>
            <w:hideMark/>
          </w:tcPr>
          <w:p w:rsidR="00C71E81" w:rsidRPr="00167830" w:rsidRDefault="00127AA6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="00C71E81" w:rsidRPr="00167830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24"/>
                  <w:szCs w:val="24"/>
                  <w:u w:val="single"/>
                </w:rPr>
                <w:t>Panther:</w:t>
              </w:r>
              <w:r w:rsidR="00C71E81" w:rsidRPr="00167830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</w:rPr>
                <w:t>10775</w:t>
              </w:r>
            </w:hyperlink>
          </w:p>
        </w:tc>
        <w:tc>
          <w:tcPr>
            <w:tcW w:w="0" w:type="auto"/>
            <w:vAlign w:val="center"/>
            <w:hideMark/>
          </w:tcPr>
          <w:p w:rsidR="00C71E81" w:rsidRPr="00167830" w:rsidRDefault="00C71E81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830">
              <w:rPr>
                <w:rFonts w:ascii="Times New Roman" w:eastAsia="Times New Roman" w:hAnsi="Times New Roman" w:cs="Times New Roman"/>
                <w:sz w:val="24"/>
                <w:szCs w:val="24"/>
              </w:rPr>
              <w:t>AC-LIKE TRANSPOSASE-RELATED</w:t>
            </w:r>
          </w:p>
        </w:tc>
      </w:tr>
    </w:tbl>
    <w:p w:rsidR="00C71E81" w:rsidRDefault="00C71E81" w:rsidP="00DC46BE">
      <w:pPr>
        <w:rPr>
          <w:b/>
          <w:color w:val="FFFFFF" w:themeColor="background1"/>
          <w:highlight w:val="blue"/>
        </w:rPr>
      </w:pPr>
    </w:p>
    <w:p w:rsidR="00C71E81" w:rsidRDefault="00C71E81" w:rsidP="00DC46BE">
      <w:pPr>
        <w:rPr>
          <w:b/>
          <w:color w:val="FFFFFF" w:themeColor="background1"/>
          <w:highlight w:val="blue"/>
        </w:rPr>
      </w:pPr>
    </w:p>
    <w:p w:rsidR="003965DE" w:rsidRDefault="003965DE" w:rsidP="00DC46BE">
      <w:pPr>
        <w:rPr>
          <w:b/>
        </w:rPr>
      </w:pPr>
      <w:r w:rsidRPr="004E1664">
        <w:rPr>
          <w:b/>
          <w:color w:val="FFFFFF" w:themeColor="background1"/>
          <w:highlight w:val="blue"/>
        </w:rPr>
        <w:t>TAATGTG</w:t>
      </w:r>
      <w:r>
        <w:rPr>
          <w:b/>
          <w:color w:val="FFFFFF" w:themeColor="background1"/>
        </w:rPr>
        <w:t xml:space="preserve"> </w:t>
      </w:r>
      <w:r>
        <w:rPr>
          <w:b/>
        </w:rPr>
        <w:t xml:space="preserve">– </w:t>
      </w:r>
      <w:r w:rsidRPr="003965DE">
        <w:rPr>
          <w:b/>
          <w:color w:val="FFFFFF" w:themeColor="background1"/>
          <w:highlight w:val="blue"/>
        </w:rPr>
        <w:t>CCGATGTTAA</w:t>
      </w:r>
      <w:r>
        <w:rPr>
          <w:b/>
          <w:color w:val="FFFFFF" w:themeColor="background1"/>
        </w:rPr>
        <w:t xml:space="preserve"> </w:t>
      </w:r>
      <w:r>
        <w:rPr>
          <w:b/>
        </w:rPr>
        <w:t>Homology to Gm08: 93539…98330 Reverse Complement</w:t>
      </w:r>
      <w:r w:rsidR="00D06432">
        <w:rPr>
          <w:b/>
        </w:rPr>
        <w:t>.</w:t>
      </w:r>
    </w:p>
    <w:p w:rsidR="00367553" w:rsidRDefault="00367553" w:rsidP="00DC46BE">
      <w:pPr>
        <w:rPr>
          <w:b/>
        </w:rPr>
      </w:pPr>
      <w:r w:rsidRPr="00DE52C4">
        <w:rPr>
          <w:b/>
          <w:i/>
          <w:highlight w:val="cyan"/>
        </w:rPr>
        <w:t>Tgm1</w:t>
      </w:r>
      <w:r>
        <w:rPr>
          <w:b/>
        </w:rPr>
        <w:t xml:space="preserve"> </w:t>
      </w:r>
      <w:r w:rsidR="00FC1062">
        <w:rPr>
          <w:b/>
        </w:rPr>
        <w:t>H</w:t>
      </w:r>
      <w:r>
        <w:rPr>
          <w:b/>
        </w:rPr>
        <w:t>omology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6"/>
      </w:tblGrid>
      <w:tr w:rsidR="00167830" w:rsidRPr="00167830" w:rsidTr="00167830">
        <w:trPr>
          <w:tblCellSpacing w:w="0" w:type="dxa"/>
        </w:trPr>
        <w:tc>
          <w:tcPr>
            <w:tcW w:w="0" w:type="auto"/>
            <w:vAlign w:val="center"/>
          </w:tcPr>
          <w:p w:rsidR="00167830" w:rsidRPr="00167830" w:rsidRDefault="00167830" w:rsidP="00FC10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67830" w:rsidRPr="00167830" w:rsidRDefault="00167830" w:rsidP="00167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7830" w:rsidRPr="00167830" w:rsidTr="00167830">
        <w:trPr>
          <w:tblCellSpacing w:w="0" w:type="dxa"/>
        </w:trPr>
        <w:tc>
          <w:tcPr>
            <w:tcW w:w="0" w:type="auto"/>
            <w:vAlign w:val="center"/>
          </w:tcPr>
          <w:p w:rsidR="00167830" w:rsidRPr="00167830" w:rsidRDefault="00167830" w:rsidP="00167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67830" w:rsidRPr="00167830" w:rsidRDefault="00167830" w:rsidP="00167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67830" w:rsidRPr="003965DE" w:rsidRDefault="00167830" w:rsidP="00DC46BE"/>
    <w:sectPr w:rsidR="00167830" w:rsidRPr="003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6BE"/>
    <w:rsid w:val="00127AA6"/>
    <w:rsid w:val="00167830"/>
    <w:rsid w:val="001E4EF0"/>
    <w:rsid w:val="0023734A"/>
    <w:rsid w:val="00286F86"/>
    <w:rsid w:val="002B2B15"/>
    <w:rsid w:val="002B7FC5"/>
    <w:rsid w:val="00304B39"/>
    <w:rsid w:val="00367553"/>
    <w:rsid w:val="003965DE"/>
    <w:rsid w:val="0045161F"/>
    <w:rsid w:val="00461014"/>
    <w:rsid w:val="004E1664"/>
    <w:rsid w:val="00525520"/>
    <w:rsid w:val="005412B6"/>
    <w:rsid w:val="00565D96"/>
    <w:rsid w:val="006B4B90"/>
    <w:rsid w:val="00722D99"/>
    <w:rsid w:val="00764443"/>
    <w:rsid w:val="007D6D63"/>
    <w:rsid w:val="0086101F"/>
    <w:rsid w:val="008E69E4"/>
    <w:rsid w:val="00AB42C7"/>
    <w:rsid w:val="00B97E63"/>
    <w:rsid w:val="00C71E81"/>
    <w:rsid w:val="00CE0856"/>
    <w:rsid w:val="00D06432"/>
    <w:rsid w:val="00D627F3"/>
    <w:rsid w:val="00DB1C8C"/>
    <w:rsid w:val="00DC46BE"/>
    <w:rsid w:val="00DE52C4"/>
    <w:rsid w:val="00E54D97"/>
    <w:rsid w:val="00F14DBB"/>
    <w:rsid w:val="00FC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783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78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5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ntherdb.org/panther/family.do?clsAccession=PTHR10775" TargetMode="External"/><Relationship Id="rId13" Type="http://schemas.openxmlformats.org/officeDocument/2006/relationships/hyperlink" Target="http://www.pantherdb.org/panther/family.do?clsAccession=PTHR10775:SF11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pfam.sanger.ac.uk/family?type=Family&amp;entry=PF02992" TargetMode="External"/><Relationship Id="rId12" Type="http://schemas.openxmlformats.org/officeDocument/2006/relationships/hyperlink" Target="http://pfam.sanger.ac.uk/family?type=Family&amp;entry=PF02992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pfam.sanger.ac.uk/family?type=Family&amp;entry=PF02902" TargetMode="External"/><Relationship Id="rId11" Type="http://schemas.openxmlformats.org/officeDocument/2006/relationships/hyperlink" Target="http://www.ebi.ac.uk/ego/DisplayGoTerm?id=GO:0008234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ebi.ac.uk/ego/DisplayGoTerm?id=GO:000650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antherdb.org/panther/family.do?clsAccession=PTHR10775:SF11" TargetMode="External"/><Relationship Id="rId14" Type="http://schemas.openxmlformats.org/officeDocument/2006/relationships/hyperlink" Target="http://www.pantherdb.org/panther/family.do?clsAccession=PTHR107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758599-1D5B-41B8-A460-B57CDA3F2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152</Words>
  <Characters>1227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4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Illinois</dc:creator>
  <cp:lastModifiedBy>University of Illinois</cp:lastModifiedBy>
  <cp:revision>3</cp:revision>
  <cp:lastPrinted>2013-07-24T22:20:00Z</cp:lastPrinted>
  <dcterms:created xsi:type="dcterms:W3CDTF">2014-08-01T20:08:00Z</dcterms:created>
  <dcterms:modified xsi:type="dcterms:W3CDTF">2014-08-01T20:12:00Z</dcterms:modified>
</cp:coreProperties>
</file>